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7"/>
        <w:tblW w:w="0" w:type="auto"/>
        <w:tblInd w:w="1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0"/>
        <w:gridCol w:w="1319"/>
        <w:gridCol w:w="1655"/>
        <w:gridCol w:w="1747"/>
        <w:gridCol w:w="1850"/>
      </w:tblGrid>
      <w:tr w:rsidR="009A266C">
        <w:tc>
          <w:tcPr>
            <w:tcW w:w="83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266C" w:rsidRDefault="001475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ological characteristics of four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sar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ecies before and after FsoOLV1 </w:t>
            </w:r>
            <w:r w:rsidR="004D41B5" w:rsidRPr="004D41B5">
              <w:rPr>
                <w:rFonts w:ascii="Times New Roman" w:hAnsi="Times New Roman" w:cs="Times New Roman"/>
                <w:sz w:val="24"/>
                <w:szCs w:val="24"/>
              </w:rPr>
              <w:t>transfection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:rsidR="009A266C" w:rsidRDefault="009A266C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9A266C"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A266C" w:rsidRDefault="001475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rains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266C" w:rsidRDefault="001475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wth r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cm/day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266C" w:rsidRDefault="001475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re yiel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*10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266C" w:rsidRDefault="001475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mination r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266C" w:rsidRDefault="001475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day Biomas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mg)</w:t>
            </w:r>
          </w:p>
        </w:tc>
      </w:tr>
      <w:tr w:rsidR="009A266C"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. oxyspor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22±0.01a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.05±1.95a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8.67±0.58a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9.33±1.53a</w:t>
            </w:r>
          </w:p>
        </w:tc>
      </w:tr>
      <w:tr w:rsidR="009A266C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oVI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2±0.02b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83±0.25b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6.26±0.90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2.33±2.52bc</w:t>
            </w:r>
          </w:p>
        </w:tc>
      </w:tr>
      <w:tr w:rsidR="009A266C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oVI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6±0.01c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30±0.26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2.66±1.02c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7.00±4.58ab</w:t>
            </w:r>
          </w:p>
        </w:tc>
      </w:tr>
      <w:tr w:rsidR="009A266C"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oVI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1±0.02d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23±0.43c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0.62±0.88d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9.67±1.53c</w:t>
            </w:r>
          </w:p>
        </w:tc>
      </w:tr>
      <w:tr w:rsidR="009A266C"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. verticillioid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9±0.01a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.07±4.80a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3.15±1.02a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7.33±2.08a</w:t>
            </w:r>
          </w:p>
        </w:tc>
      </w:tr>
      <w:tr w:rsidR="009A266C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vVI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1±0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b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.83±0.38b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.14±1.32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6.67±2.08b</w:t>
            </w:r>
          </w:p>
        </w:tc>
      </w:tr>
      <w:tr w:rsidR="009A266C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vVI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8±0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.82±0.83c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8.22±0.83c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.67±1.53b</w:t>
            </w:r>
          </w:p>
        </w:tc>
      </w:tr>
      <w:tr w:rsidR="009A266C"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vVI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4±0.01b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.58±0.38b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6.59±0.67c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8.00±2.65b</w:t>
            </w:r>
          </w:p>
        </w:tc>
      </w:tr>
      <w:tr w:rsidR="009A266C"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F. proliferatum 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20±0.02a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.83±0.63a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8.56±1.71a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9.33±11.93a</w:t>
            </w:r>
          </w:p>
        </w:tc>
      </w:tr>
      <w:tr w:rsidR="009A266C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pVI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6±0.02b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.67±0.55c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3.57±2.82c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.33±10.69b</w:t>
            </w:r>
          </w:p>
        </w:tc>
      </w:tr>
      <w:tr w:rsidR="009A266C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pVI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9±0.02b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.17±1.04b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9.33±2.08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0.67±12.86ab</w:t>
            </w:r>
          </w:p>
        </w:tc>
      </w:tr>
      <w:tr w:rsidR="009A266C"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pVI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7±0.04b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.25±0.25d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1.95±0.66c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1.33±6.66ab</w:t>
            </w:r>
          </w:p>
        </w:tc>
      </w:tr>
      <w:tr w:rsidR="009A266C"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. solani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20±0.01a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.27±0.65a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6.71±11.87a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2.00±1.00a</w:t>
            </w:r>
          </w:p>
        </w:tc>
      </w:tr>
      <w:tr w:rsidR="009A266C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sVI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6±0.01b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23±0.06b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0.92±0.69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0.67±2.52c</w:t>
            </w:r>
          </w:p>
        </w:tc>
      </w:tr>
      <w:tr w:rsidR="009A266C"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sVI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6±0.01b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48±0.08b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2.22±1.13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5.33±3.06b</w:t>
            </w:r>
          </w:p>
        </w:tc>
      </w:tr>
      <w:tr w:rsidR="009A266C"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sVI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8±0.02b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.37±0.08b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6.92±1.14b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266C" w:rsidRDefault="0014759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1.33±1.53b</w:t>
            </w:r>
          </w:p>
        </w:tc>
      </w:tr>
    </w:tbl>
    <w:p w:rsidR="009A266C" w:rsidRDefault="009A266C"/>
    <w:sectPr w:rsidR="009A266C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759D" w:rsidRDefault="0014759D" w:rsidP="004D41B5">
      <w:r>
        <w:separator/>
      </w:r>
    </w:p>
  </w:endnote>
  <w:endnote w:type="continuationSeparator" w:id="0">
    <w:p w:rsidR="0014759D" w:rsidRDefault="0014759D" w:rsidP="004D41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759D" w:rsidRDefault="0014759D" w:rsidP="004D41B5">
      <w:r>
        <w:separator/>
      </w:r>
    </w:p>
  </w:footnote>
  <w:footnote w:type="continuationSeparator" w:id="0">
    <w:p w:rsidR="0014759D" w:rsidRDefault="0014759D" w:rsidP="004D41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JkZmM3NDY5NDhiODBlODBiYzYzYmM5NzRlYTA3OWEifQ=="/>
  </w:docVars>
  <w:rsids>
    <w:rsidRoot w:val="00C11793"/>
    <w:rsid w:val="00077A2F"/>
    <w:rsid w:val="0014759D"/>
    <w:rsid w:val="001F00E7"/>
    <w:rsid w:val="001F0DE2"/>
    <w:rsid w:val="004768AB"/>
    <w:rsid w:val="004D41B5"/>
    <w:rsid w:val="004E7C82"/>
    <w:rsid w:val="00661A11"/>
    <w:rsid w:val="00673D66"/>
    <w:rsid w:val="006F18F5"/>
    <w:rsid w:val="00796FEB"/>
    <w:rsid w:val="008757D2"/>
    <w:rsid w:val="009A266C"/>
    <w:rsid w:val="009B31DE"/>
    <w:rsid w:val="00AE104F"/>
    <w:rsid w:val="00B631CB"/>
    <w:rsid w:val="00BD6D95"/>
    <w:rsid w:val="00BF34FA"/>
    <w:rsid w:val="00C11793"/>
    <w:rsid w:val="00C4788F"/>
    <w:rsid w:val="00D365FE"/>
    <w:rsid w:val="00DA3EA2"/>
    <w:rsid w:val="00DC444A"/>
    <w:rsid w:val="00DC5361"/>
    <w:rsid w:val="00E913EB"/>
    <w:rsid w:val="0F9A2663"/>
    <w:rsid w:val="190A42F0"/>
    <w:rsid w:val="1A422421"/>
    <w:rsid w:val="1E272107"/>
    <w:rsid w:val="21F27BBF"/>
    <w:rsid w:val="348545E4"/>
    <w:rsid w:val="39BA6E90"/>
    <w:rsid w:val="430D5439"/>
    <w:rsid w:val="466E3A68"/>
    <w:rsid w:val="4B225199"/>
    <w:rsid w:val="4D452D68"/>
    <w:rsid w:val="5CBB6CB0"/>
    <w:rsid w:val="607E26BC"/>
    <w:rsid w:val="643C4C03"/>
    <w:rsid w:val="671D4CAA"/>
    <w:rsid w:val="76E06831"/>
    <w:rsid w:val="79426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autoRedefine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autoRedefine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Pr>
      <w:sz w:val="24"/>
    </w:rPr>
  </w:style>
  <w:style w:type="table" w:styleId="a7">
    <w:name w:val="Table Grid"/>
    <w:basedOn w:val="a1"/>
    <w:autoRedefine/>
    <w:uiPriority w:val="59"/>
    <w:qFormat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autoRedefine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autoRedefine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autoRedefine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autoRedefine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autoRedefine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Pr>
      <w:sz w:val="24"/>
    </w:rPr>
  </w:style>
  <w:style w:type="table" w:styleId="a7">
    <w:name w:val="Table Grid"/>
    <w:basedOn w:val="a1"/>
    <w:autoRedefine/>
    <w:uiPriority w:val="59"/>
    <w:qFormat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autoRedefine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autoRedefine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autoRedefine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4</Words>
  <Characters>936</Characters>
  <Application>Microsoft Office Word</Application>
  <DocSecurity>0</DocSecurity>
  <Lines>7</Lines>
  <Paragraphs>2</Paragraphs>
  <ScaleCrop>false</ScaleCrop>
  <Company>2012dnd.com</Company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LENOVO</cp:lastModifiedBy>
  <cp:revision>13</cp:revision>
  <dcterms:created xsi:type="dcterms:W3CDTF">2020-05-31T14:05:00Z</dcterms:created>
  <dcterms:modified xsi:type="dcterms:W3CDTF">2025-04-10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90E73D4856245878A15C9325A3AB24C_13</vt:lpwstr>
  </property>
</Properties>
</file>